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F2B6C" w14:textId="75F00F54" w:rsidR="00741538" w:rsidRPr="00FB55FD" w:rsidRDefault="00741538" w:rsidP="00741538">
      <w:pPr>
        <w:jc w:val="both"/>
        <w:rPr>
          <w:rFonts w:ascii="Times New Roman" w:hAnsi="Times New Roman"/>
        </w:rPr>
      </w:pPr>
      <w:r w:rsidRPr="00FB55FD">
        <w:rPr>
          <w:rFonts w:ascii="Times New Roman" w:hAnsi="Times New Roman"/>
        </w:rPr>
        <w:t xml:space="preserve">Supp. Table 2. Results of multivariable linear regressions predicting percent weight change in individuals with </w:t>
      </w:r>
      <w:r w:rsidRPr="00FB55FD">
        <w:rPr>
          <w:rFonts w:ascii="Times New Roman" w:eastAsia="Calibri" w:hAnsi="Times New Roman"/>
        </w:rPr>
        <w:t xml:space="preserve">BMI </w:t>
      </w:r>
      <m:oMath>
        <m:r>
          <w:rPr>
            <w:rFonts w:ascii="Cambria Math" w:eastAsia="Calibri" w:hAnsi="Cambria Math"/>
          </w:rPr>
          <m:t>≥</m:t>
        </m:r>
      </m:oMath>
      <w:r w:rsidRPr="00FB55FD">
        <w:rPr>
          <w:rFonts w:ascii="Times New Roman" w:eastAsia="Calibri" w:hAnsi="Times New Roman"/>
        </w:rPr>
        <w:t xml:space="preserve"> 30 kg/m</w:t>
      </w:r>
      <w:r w:rsidRPr="00FB55FD">
        <w:rPr>
          <w:rFonts w:ascii="Times New Roman" w:eastAsia="Calibri" w:hAnsi="Times New Roman"/>
          <w:vertAlign w:val="superscript"/>
        </w:rPr>
        <w:t xml:space="preserve">2 </w:t>
      </w:r>
      <w:r w:rsidRPr="00FB55FD">
        <w:rPr>
          <w:rFonts w:ascii="Times New Roman" w:hAnsi="Times New Roman"/>
        </w:rPr>
        <w:t xml:space="preserve">not taking AOMs. </w:t>
      </w:r>
    </w:p>
    <w:p w14:paraId="1C71993D" w14:textId="77777777" w:rsidR="00741538" w:rsidRPr="00FB55FD" w:rsidRDefault="00741538" w:rsidP="00741538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85"/>
        <w:gridCol w:w="1200"/>
        <w:gridCol w:w="1725"/>
        <w:gridCol w:w="1215"/>
      </w:tblGrid>
      <w:tr w:rsidR="00741538" w:rsidRPr="00FB55FD" w14:paraId="3AD4C31F" w14:textId="77777777" w:rsidTr="0063769E">
        <w:trPr>
          <w:trHeight w:val="315"/>
        </w:trPr>
        <w:tc>
          <w:tcPr>
            <w:tcW w:w="5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08C2E" w14:textId="77777777" w:rsidR="00741538" w:rsidRPr="00FB55FD" w:rsidRDefault="00741538" w:rsidP="0063769E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EA472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753D4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79826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41538" w:rsidRPr="00FB55FD" w14:paraId="785C6C69" w14:textId="77777777" w:rsidTr="0063769E">
        <w:trPr>
          <w:trHeight w:val="315"/>
        </w:trPr>
        <w:tc>
          <w:tcPr>
            <w:tcW w:w="50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F4E4386" w14:textId="77777777" w:rsidR="00741538" w:rsidRPr="00FB55FD" w:rsidRDefault="00741538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8811531" w14:textId="4294DD66" w:rsidR="00741538" w:rsidRPr="00FB55FD" w:rsidRDefault="00F361D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741538"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532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B16C468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37987D2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741538" w:rsidRPr="00FB55FD" w14:paraId="04C659E1" w14:textId="77777777" w:rsidTr="0063769E">
        <w:trPr>
          <w:trHeight w:val="315"/>
        </w:trPr>
        <w:tc>
          <w:tcPr>
            <w:tcW w:w="50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CB7F248" w14:textId="77777777" w:rsidR="00741538" w:rsidRPr="00FB55FD" w:rsidRDefault="00741538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Less than usual</w:t>
            </w:r>
          </w:p>
        </w:tc>
        <w:tc>
          <w:tcPr>
            <w:tcW w:w="120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7D66AA2" w14:textId="38B6DECF" w:rsidR="00741538" w:rsidRPr="00FB55FD" w:rsidRDefault="00F361D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741538"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7.510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7C57E5A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121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E8D10B1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741538" w:rsidRPr="00FB55FD" w14:paraId="372B6917" w14:textId="77777777" w:rsidTr="0063769E">
        <w:trPr>
          <w:trHeight w:val="315"/>
        </w:trPr>
        <w:tc>
          <w:tcPr>
            <w:tcW w:w="50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2BEB7" w14:textId="77777777" w:rsidR="00741538" w:rsidRPr="00FB55FD" w:rsidRDefault="00741538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re-Pandemic BMI - 30</w:t>
            </w:r>
          </w:p>
        </w:tc>
        <w:tc>
          <w:tcPr>
            <w:tcW w:w="12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B523C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929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ECD3E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1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4B0B2" w14:textId="77777777" w:rsidR="00741538" w:rsidRPr="00FB55FD" w:rsidRDefault="00741538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55FD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</w:tbl>
    <w:p w14:paraId="3F2E3334" w14:textId="77777777" w:rsidR="00955679" w:rsidRPr="00FB55FD" w:rsidRDefault="00955679">
      <w:pPr>
        <w:rPr>
          <w:rFonts w:ascii="Times New Roman" w:hAnsi="Times New Roman"/>
        </w:rPr>
      </w:pPr>
    </w:p>
    <w:sectPr w:rsidR="00955679" w:rsidRPr="00FB55FD" w:rsidSect="00A65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538"/>
    <w:rsid w:val="00741538"/>
    <w:rsid w:val="00955679"/>
    <w:rsid w:val="00A6535F"/>
    <w:rsid w:val="00EC1D53"/>
    <w:rsid w:val="00F361DE"/>
    <w:rsid w:val="00FB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E8A52"/>
  <w15:chartTrackingRefBased/>
  <w15:docId w15:val="{04C0BC37-07EA-BD43-A90D-9E091A41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53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53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741538"/>
    <w:rPr>
      <w:color w:val="808080"/>
    </w:rPr>
  </w:style>
  <w:style w:type="paragraph" w:styleId="Revision">
    <w:name w:val="Revision"/>
    <w:hidden/>
    <w:uiPriority w:val="99"/>
    <w:semiHidden/>
    <w:rsid w:val="00F361DE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enbaum</dc:creator>
  <cp:keywords/>
  <dc:description/>
  <cp:lastModifiedBy>Sarah Barenbaum</cp:lastModifiedBy>
  <cp:revision>2</cp:revision>
  <dcterms:created xsi:type="dcterms:W3CDTF">2022-02-08T20:24:00Z</dcterms:created>
  <dcterms:modified xsi:type="dcterms:W3CDTF">2022-02-08T20:24:00Z</dcterms:modified>
</cp:coreProperties>
</file>